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. Segregation ratios expected in a RIL population under different hypothesis. The number of genes involved in the resistance response and their mode of action are considered. R, resistant; S, susceptible</w:t>
      </w:r>
    </w:p>
    <w:tbl>
      <w:tblPr>
        <w:tblW w:w="9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1"/>
        <w:gridCol w:w="1867"/>
        <w:gridCol w:w="1362"/>
        <w:gridCol w:w="1145"/>
      </w:tblGrid>
      <w:tr>
        <w:trPr>
          <w:trHeight w:val="794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and mode of action of the resistance gene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otypes in a RIL populatio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ected ratio</w:t>
            </w:r>
          </w:p>
        </w:tc>
      </w:tr>
      <w:tr>
        <w:trPr>
          <w:trHeight w:val="567" w:hRule="atLeast"/>
        </w:trPr>
        <w:tc>
          <w:tcPr>
            <w:tcW w:w="5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e gene (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R: 1 S</w:t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o 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ndependent genes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3 R: 1 S</w:t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wo independent and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1 R: 3 S</w:t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ary genes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(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; 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 xml:space="preserve"> 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ree independent genes, two of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5 R: 3 S</w:t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m with a complementary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ode of action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ree independent genes,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1 R: 1 S</w:t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ary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o to two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(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; 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; 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,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Resistant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397" w:hRule="atLeast"/>
        </w:trPr>
        <w:tc>
          <w:tcPr>
            <w:tcW w:w="5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B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Susceptibl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6:40:00Z</dcterms:created>
  <dc:creator>rrodriguez</dc:creator>
  <dc:description/>
  <cp:keywords/>
  <dc:language>en-US</dc:language>
  <cp:lastModifiedBy>rrodriguez</cp:lastModifiedBy>
  <dcterms:modified xsi:type="dcterms:W3CDTF">2014-04-21T16:40:00Z</dcterms:modified>
  <cp:revision>1</cp:revision>
  <dc:subject/>
  <dc:title/>
</cp:coreProperties>
</file>